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99A41" w14:textId="06117491" w:rsidR="002C5072" w:rsidRPr="00054844" w:rsidRDefault="002C5072" w:rsidP="002C5072">
      <w:pPr>
        <w:rPr>
          <w:b/>
        </w:rPr>
      </w:pPr>
      <w:r w:rsidRPr="00054844">
        <w:rPr>
          <w:b/>
        </w:rPr>
        <w:t xml:space="preserve">Table </w:t>
      </w:r>
      <w:r>
        <w:rPr>
          <w:b/>
        </w:rPr>
        <w:t>S</w:t>
      </w:r>
      <w:r w:rsidRPr="00054844">
        <w:rPr>
          <w:b/>
        </w:rPr>
        <w:t>1:</w:t>
      </w:r>
      <w:r>
        <w:rPr>
          <w:b/>
        </w:rPr>
        <w:t xml:space="preserve"> </w:t>
      </w:r>
      <w:r w:rsidRPr="00054844">
        <w:rPr>
          <w:sz w:val="20"/>
          <w:szCs w:val="20"/>
        </w:rPr>
        <w:t>Model summary for linear regression between stem CO</w:t>
      </w:r>
      <w:r w:rsidRPr="00054844">
        <w:rPr>
          <w:sz w:val="20"/>
          <w:szCs w:val="20"/>
          <w:vertAlign w:val="subscript"/>
        </w:rPr>
        <w:t>2</w:t>
      </w:r>
      <w:r w:rsidRPr="00054844">
        <w:rPr>
          <w:sz w:val="20"/>
          <w:szCs w:val="20"/>
        </w:rPr>
        <w:t xml:space="preserve"> flux and stem CH</w:t>
      </w:r>
      <w:r w:rsidRPr="00054844">
        <w:rPr>
          <w:sz w:val="20"/>
          <w:szCs w:val="20"/>
          <w:vertAlign w:val="subscript"/>
        </w:rPr>
        <w:t>4</w:t>
      </w:r>
      <w:r w:rsidRPr="00054844">
        <w:rPr>
          <w:sz w:val="20"/>
          <w:szCs w:val="20"/>
        </w:rPr>
        <w:t xml:space="preserve"> flux</w:t>
      </w:r>
      <w:r>
        <w:rPr>
          <w:sz w:val="20"/>
          <w:szCs w:val="20"/>
        </w:rPr>
        <w:t xml:space="preserve"> at AW.</w:t>
      </w:r>
    </w:p>
    <w:tbl>
      <w:tblPr>
        <w:tblW w:w="72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2C5072" w:rsidRPr="005B2E7B" w14:paraId="3286E355" w14:textId="77777777" w:rsidTr="005E055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620B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Mod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FCD6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R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8A77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Adjusted</w:t>
            </w:r>
            <w:proofErr w:type="spellEnd"/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R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C036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F </w:t>
            </w:r>
            <w:proofErr w:type="spellStart"/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AE4E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Degrees </w:t>
            </w:r>
            <w:proofErr w:type="spellStart"/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freed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C9EC9B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p-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2C5072" w:rsidRPr="005B2E7B" w14:paraId="5888BE35" w14:textId="77777777" w:rsidTr="005E055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F25E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CH</w:t>
            </w: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val="de-DE" w:eastAsia="de-DE"/>
              </w:rPr>
              <w:t>4</w:t>
            </w: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 xml:space="preserve"> vs. CO</w:t>
            </w: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ECB8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3053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5B2E7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C60E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E220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6B3B4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&lt;0.01</w:t>
            </w:r>
          </w:p>
        </w:tc>
      </w:tr>
      <w:tr w:rsidR="002C5072" w:rsidRPr="005B2E7B" w14:paraId="401BA801" w14:textId="77777777" w:rsidTr="005E055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5CB7A" w14:textId="77777777" w:rsidR="002C5072" w:rsidRPr="005B2E7B" w:rsidRDefault="002C5072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BC117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B6AEB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191DD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5929E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68E3E" w14:textId="77777777" w:rsidR="002C5072" w:rsidRPr="005B2E7B" w:rsidRDefault="002C5072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</w:p>
        </w:tc>
      </w:tr>
    </w:tbl>
    <w:p w14:paraId="64C5CB79" w14:textId="77777777" w:rsidR="002C5072" w:rsidRDefault="002C5072"/>
    <w:sectPr w:rsidR="002C5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72"/>
    <w:rsid w:val="002C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4257D"/>
  <w15:chartTrackingRefBased/>
  <w15:docId w15:val="{F28AEB65-4120-430E-85EF-3D01D6A8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5072"/>
    <w:rPr>
      <w:rFonts w:ascii="Times New Roman" w:hAnsi="Times New Roman" w:cs="Arial"/>
      <w:kern w:val="3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2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öhn</dc:creator>
  <cp:keywords/>
  <dc:description/>
  <cp:lastModifiedBy>Daniel Köhn</cp:lastModifiedBy>
  <cp:revision>1</cp:revision>
  <dcterms:created xsi:type="dcterms:W3CDTF">2020-11-19T07:23:00Z</dcterms:created>
  <dcterms:modified xsi:type="dcterms:W3CDTF">2020-11-19T07:24:00Z</dcterms:modified>
</cp:coreProperties>
</file>